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5ED" w:rsidRPr="00C36E3E" w:rsidRDefault="00C665ED">
      <w:pPr>
        <w:rPr>
          <w:b/>
          <w:lang w:val="en-US"/>
        </w:rPr>
      </w:pPr>
      <w:r w:rsidRPr="00C36E3E">
        <w:rPr>
          <w:b/>
        </w:rPr>
        <w:t xml:space="preserve">Table </w:t>
      </w:r>
      <w:r>
        <w:rPr>
          <w:b/>
        </w:rPr>
        <w:t>S3</w:t>
      </w:r>
      <w:r w:rsidRPr="00C36E3E">
        <w:rPr>
          <w:b/>
        </w:rPr>
        <w:t xml:space="preserve">. Prediction results in </w:t>
      </w:r>
      <w:r>
        <w:rPr>
          <w:b/>
        </w:rPr>
        <w:t xml:space="preserve">the </w:t>
      </w:r>
      <w:r w:rsidRPr="00C36E3E">
        <w:rPr>
          <w:b/>
        </w:rPr>
        <w:t xml:space="preserve">external </w:t>
      </w:r>
      <w:r>
        <w:rPr>
          <w:b/>
        </w:rPr>
        <w:t xml:space="preserve">validation data </w:t>
      </w:r>
      <w:r w:rsidRPr="00C36E3E">
        <w:rPr>
          <w:b/>
        </w:rPr>
        <w:t xml:space="preserve">set </w:t>
      </w:r>
      <w:r>
        <w:rPr>
          <w:b/>
        </w:rPr>
        <w:t xml:space="preserve">by the </w:t>
      </w:r>
      <w:r w:rsidRPr="00C36E3E">
        <w:rPr>
          <w:b/>
        </w:rPr>
        <w:t xml:space="preserve">6 </w:t>
      </w:r>
      <w:r>
        <w:rPr>
          <w:b/>
          <w:lang w:val="en-US"/>
        </w:rPr>
        <w:t>best models</w:t>
      </w:r>
    </w:p>
    <w:p w:rsidR="00C665ED" w:rsidRDefault="00C665ED">
      <w:pPr>
        <w:rPr>
          <w:lang w:val="en-US"/>
        </w:rPr>
      </w:pPr>
      <w:r>
        <w:rPr>
          <w:lang w:val="en-US"/>
        </w:rPr>
        <w:t>TP: true positive; FP: false positive; TN: true negative; FN: false negative result</w:t>
      </w:r>
    </w:p>
    <w:tbl>
      <w:tblPr>
        <w:tblW w:w="13133" w:type="dxa"/>
        <w:tblInd w:w="93" w:type="dxa"/>
        <w:tblLook w:val="00A0"/>
      </w:tblPr>
      <w:tblGrid>
        <w:gridCol w:w="1920"/>
        <w:gridCol w:w="2348"/>
        <w:gridCol w:w="1920"/>
        <w:gridCol w:w="773"/>
        <w:gridCol w:w="1134"/>
        <w:gridCol w:w="1134"/>
        <w:gridCol w:w="992"/>
        <w:gridCol w:w="992"/>
        <w:gridCol w:w="1920"/>
      </w:tblGrid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A40B2">
            <w:pPr>
              <w:spacing w:after="0" w:line="240" w:lineRule="auto"/>
              <w:rPr>
                <w:color w:val="000000"/>
                <w:lang w:val="en-US"/>
              </w:rPr>
            </w:pPr>
          </w:p>
          <w:p w:rsidR="00C665ED" w:rsidRPr="00C346E9" w:rsidRDefault="00C665ED" w:rsidP="007A40B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 xml:space="preserve">Compound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C346E9">
            <w:pPr>
              <w:spacing w:after="0" w:line="240" w:lineRule="auto"/>
              <w:ind w:right="-160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rugBank/Pubchem 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A40B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experimental class</w:t>
            </w:r>
          </w:p>
        </w:tc>
        <w:tc>
          <w:tcPr>
            <w:tcW w:w="694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MODEL</w:t>
            </w:r>
            <w:r w:rsidRPr="00C346E9">
              <w:rPr>
                <w:color w:val="000000"/>
                <w:sz w:val="22"/>
              </w:rPr>
              <w:t>#</w:t>
            </w:r>
          </w:p>
        </w:tc>
      </w:tr>
      <w:tr w:rsidR="00C665ED" w:rsidRPr="001A627B" w:rsidTr="000154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outset" w:sz="6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</w:tr>
      <w:tr w:rsidR="00C665ED" w:rsidRPr="001A627B" w:rsidTr="000154E9">
        <w:trPr>
          <w:trHeight w:val="300"/>
        </w:trPr>
        <w:tc>
          <w:tcPr>
            <w:tcW w:w="1920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Actinomycin D</w:t>
            </w:r>
          </w:p>
        </w:tc>
        <w:tc>
          <w:tcPr>
            <w:tcW w:w="2348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2019</w:t>
            </w:r>
          </w:p>
        </w:tc>
        <w:tc>
          <w:tcPr>
            <w:tcW w:w="1920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Aldostero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58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Bisbenzimid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14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Catharanthi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1977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Colchici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13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Crixiva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5362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luphenazi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33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Imatinib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6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Methysergid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96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Mitoxantro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42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avelbine bas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607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Puromycin</w:t>
            </w:r>
          </w:p>
        </w:tc>
        <w:tc>
          <w:tcPr>
            <w:tcW w:w="234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8437</w:t>
            </w:r>
          </w:p>
        </w:tc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Alprenolol</w:t>
            </w:r>
          </w:p>
        </w:tc>
        <w:tc>
          <w:tcPr>
            <w:tcW w:w="23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2119</w:t>
            </w:r>
          </w:p>
        </w:tc>
        <w:tc>
          <w:tcPr>
            <w:tcW w:w="19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Chlorprothixe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6674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iphenhydrami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3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Ethosuximid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5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arneso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445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Gabre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53613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Levetiraceta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12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Maprotili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9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Practolo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48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lfamethoxazol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10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Venlafaxine</w:t>
            </w:r>
          </w:p>
        </w:tc>
        <w:tc>
          <w:tcPr>
            <w:tcW w:w="234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285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C665ED" w:rsidRPr="00C346E9" w:rsidRDefault="00C665ED" w:rsidP="00975CD2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Chloroquine</w:t>
            </w:r>
          </w:p>
        </w:tc>
        <w:tc>
          <w:tcPr>
            <w:tcW w:w="234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2719</w:t>
            </w:r>
          </w:p>
        </w:tc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920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Estrio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45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L-Glutamic Acid</w:t>
            </w:r>
          </w:p>
        </w:tc>
        <w:tc>
          <w:tcPr>
            <w:tcW w:w="234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142</w:t>
            </w:r>
          </w:p>
        </w:tc>
        <w:tc>
          <w:tcPr>
            <w:tcW w:w="192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9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oxapram</w:t>
            </w:r>
          </w:p>
        </w:tc>
        <w:tc>
          <w:tcPr>
            <w:tcW w:w="2348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3156</w:t>
            </w:r>
          </w:p>
        </w:tc>
        <w:tc>
          <w:tcPr>
            <w:tcW w:w="192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9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Itraconazol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552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arcoti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45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Lansoprazole</w:t>
            </w:r>
          </w:p>
        </w:tc>
        <w:tc>
          <w:tcPr>
            <w:tcW w:w="234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448</w:t>
            </w:r>
          </w:p>
        </w:tc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substrate</w:t>
            </w:r>
          </w:p>
        </w:tc>
        <w:tc>
          <w:tcPr>
            <w:tcW w:w="7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N</w:t>
            </w:r>
          </w:p>
        </w:tc>
        <w:tc>
          <w:tcPr>
            <w:tcW w:w="1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P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Hydrocodo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DB009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</w:tr>
      <w:tr w:rsidR="00C665ED" w:rsidRPr="001A627B" w:rsidTr="00C346E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razodon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ID</w:t>
            </w:r>
            <w:r w:rsidRPr="00C346E9">
              <w:rPr>
                <w:color w:val="000000"/>
                <w:sz w:val="22"/>
                <w:lang w:val="en-US"/>
              </w:rPr>
              <w:t>_55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non-substr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C665ED" w:rsidRPr="00C346E9" w:rsidRDefault="00C665ED" w:rsidP="00732DFF">
            <w:pPr>
              <w:spacing w:after="0" w:line="240" w:lineRule="auto"/>
              <w:rPr>
                <w:color w:val="000000"/>
                <w:lang w:val="en-US"/>
              </w:rPr>
            </w:pPr>
            <w:r w:rsidRPr="00C346E9">
              <w:rPr>
                <w:color w:val="000000"/>
                <w:sz w:val="22"/>
                <w:lang w:val="en-US"/>
              </w:rPr>
              <w:t>FP</w:t>
            </w:r>
          </w:p>
        </w:tc>
      </w:tr>
    </w:tbl>
    <w:p w:rsidR="00C665ED" w:rsidRPr="00C346E9" w:rsidRDefault="00C665ED">
      <w:pPr>
        <w:rPr>
          <w:lang w:val="en-US"/>
        </w:rPr>
      </w:pPr>
      <w:r w:rsidRPr="00C346E9">
        <w:rPr>
          <w:lang w:val="en-US"/>
        </w:rPr>
        <w:t xml:space="preserve"> </w:t>
      </w:r>
    </w:p>
    <w:sectPr w:rsidR="00C665ED" w:rsidRPr="00C346E9" w:rsidSect="00C34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51DC8"/>
    <w:multiLevelType w:val="hybridMultilevel"/>
    <w:tmpl w:val="F758992C"/>
    <w:lvl w:ilvl="0" w:tplc="C62038BC">
      <w:start w:val="1"/>
      <w:numFmt w:val="lowerLetter"/>
      <w:lvlText w:val="%1.)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5CD2"/>
    <w:rsid w:val="000066EA"/>
    <w:rsid w:val="000154E9"/>
    <w:rsid w:val="00021A7C"/>
    <w:rsid w:val="000230EC"/>
    <w:rsid w:val="000338A3"/>
    <w:rsid w:val="000901DE"/>
    <w:rsid w:val="000B54F7"/>
    <w:rsid w:val="000C3C6A"/>
    <w:rsid w:val="000C7352"/>
    <w:rsid w:val="00175949"/>
    <w:rsid w:val="00193DDB"/>
    <w:rsid w:val="001A49CA"/>
    <w:rsid w:val="001A627B"/>
    <w:rsid w:val="001D0C45"/>
    <w:rsid w:val="001E3F42"/>
    <w:rsid w:val="001F66B9"/>
    <w:rsid w:val="00217954"/>
    <w:rsid w:val="00223249"/>
    <w:rsid w:val="002556E6"/>
    <w:rsid w:val="00285890"/>
    <w:rsid w:val="00285B4F"/>
    <w:rsid w:val="0028641D"/>
    <w:rsid w:val="0029136C"/>
    <w:rsid w:val="002A4B9B"/>
    <w:rsid w:val="002A6AEF"/>
    <w:rsid w:val="002C5D5E"/>
    <w:rsid w:val="002D4F14"/>
    <w:rsid w:val="002D7472"/>
    <w:rsid w:val="002E0AE3"/>
    <w:rsid w:val="002E123B"/>
    <w:rsid w:val="0030188D"/>
    <w:rsid w:val="0036056E"/>
    <w:rsid w:val="003814DA"/>
    <w:rsid w:val="003D3141"/>
    <w:rsid w:val="003E2CFF"/>
    <w:rsid w:val="003E71C1"/>
    <w:rsid w:val="003F1011"/>
    <w:rsid w:val="00430440"/>
    <w:rsid w:val="004321E5"/>
    <w:rsid w:val="004347F4"/>
    <w:rsid w:val="00435861"/>
    <w:rsid w:val="00437484"/>
    <w:rsid w:val="0046194F"/>
    <w:rsid w:val="00472040"/>
    <w:rsid w:val="004A5071"/>
    <w:rsid w:val="004B5ED5"/>
    <w:rsid w:val="004B71F1"/>
    <w:rsid w:val="004F3375"/>
    <w:rsid w:val="00517DDA"/>
    <w:rsid w:val="00531E19"/>
    <w:rsid w:val="0056652E"/>
    <w:rsid w:val="00567969"/>
    <w:rsid w:val="00572EA8"/>
    <w:rsid w:val="005754EE"/>
    <w:rsid w:val="005809E7"/>
    <w:rsid w:val="005A7D97"/>
    <w:rsid w:val="005D4EAD"/>
    <w:rsid w:val="005E34CE"/>
    <w:rsid w:val="005F7A60"/>
    <w:rsid w:val="00616805"/>
    <w:rsid w:val="0062640C"/>
    <w:rsid w:val="006511A6"/>
    <w:rsid w:val="00657F98"/>
    <w:rsid w:val="00664A03"/>
    <w:rsid w:val="0067671B"/>
    <w:rsid w:val="00680752"/>
    <w:rsid w:val="00694410"/>
    <w:rsid w:val="006B3686"/>
    <w:rsid w:val="006D1D1F"/>
    <w:rsid w:val="006E0745"/>
    <w:rsid w:val="00732DFF"/>
    <w:rsid w:val="007537FC"/>
    <w:rsid w:val="0078214A"/>
    <w:rsid w:val="007877AB"/>
    <w:rsid w:val="007932A9"/>
    <w:rsid w:val="00795A33"/>
    <w:rsid w:val="007A3217"/>
    <w:rsid w:val="007A40B2"/>
    <w:rsid w:val="007E3188"/>
    <w:rsid w:val="0080504A"/>
    <w:rsid w:val="00817217"/>
    <w:rsid w:val="008542D3"/>
    <w:rsid w:val="00866097"/>
    <w:rsid w:val="00882D34"/>
    <w:rsid w:val="008B22D7"/>
    <w:rsid w:val="008E4475"/>
    <w:rsid w:val="00900510"/>
    <w:rsid w:val="00901065"/>
    <w:rsid w:val="0091447F"/>
    <w:rsid w:val="00914C72"/>
    <w:rsid w:val="00954ACD"/>
    <w:rsid w:val="00960DC7"/>
    <w:rsid w:val="00962F79"/>
    <w:rsid w:val="00975CD2"/>
    <w:rsid w:val="00985EC6"/>
    <w:rsid w:val="0099721C"/>
    <w:rsid w:val="009B411F"/>
    <w:rsid w:val="009B558E"/>
    <w:rsid w:val="009C54C9"/>
    <w:rsid w:val="009D71FF"/>
    <w:rsid w:val="009E077C"/>
    <w:rsid w:val="009F674C"/>
    <w:rsid w:val="00A04152"/>
    <w:rsid w:val="00A23A31"/>
    <w:rsid w:val="00A34ECB"/>
    <w:rsid w:val="00A554C7"/>
    <w:rsid w:val="00A72DC5"/>
    <w:rsid w:val="00A76BF5"/>
    <w:rsid w:val="00A947A0"/>
    <w:rsid w:val="00A97D14"/>
    <w:rsid w:val="00AB307D"/>
    <w:rsid w:val="00AC0497"/>
    <w:rsid w:val="00AD7CE7"/>
    <w:rsid w:val="00AF41BA"/>
    <w:rsid w:val="00B74760"/>
    <w:rsid w:val="00B94548"/>
    <w:rsid w:val="00B97B07"/>
    <w:rsid w:val="00BC2403"/>
    <w:rsid w:val="00BC3D6A"/>
    <w:rsid w:val="00BD4959"/>
    <w:rsid w:val="00BD7C99"/>
    <w:rsid w:val="00BF7C73"/>
    <w:rsid w:val="00C11AC2"/>
    <w:rsid w:val="00C346E9"/>
    <w:rsid w:val="00C36E3E"/>
    <w:rsid w:val="00C36FDB"/>
    <w:rsid w:val="00C4025E"/>
    <w:rsid w:val="00C44CCF"/>
    <w:rsid w:val="00C651AF"/>
    <w:rsid w:val="00C665ED"/>
    <w:rsid w:val="00C77CE4"/>
    <w:rsid w:val="00C97F65"/>
    <w:rsid w:val="00CC31EF"/>
    <w:rsid w:val="00CE28E8"/>
    <w:rsid w:val="00CE3576"/>
    <w:rsid w:val="00CF47FA"/>
    <w:rsid w:val="00D10BA5"/>
    <w:rsid w:val="00D33A3D"/>
    <w:rsid w:val="00D4025F"/>
    <w:rsid w:val="00D72EAA"/>
    <w:rsid w:val="00D84D9A"/>
    <w:rsid w:val="00D878CE"/>
    <w:rsid w:val="00DA5B94"/>
    <w:rsid w:val="00DA6423"/>
    <w:rsid w:val="00DB3277"/>
    <w:rsid w:val="00DC455B"/>
    <w:rsid w:val="00DE1647"/>
    <w:rsid w:val="00DE54C6"/>
    <w:rsid w:val="00DE5897"/>
    <w:rsid w:val="00DE6F93"/>
    <w:rsid w:val="00E04111"/>
    <w:rsid w:val="00E05628"/>
    <w:rsid w:val="00E20D83"/>
    <w:rsid w:val="00E3153C"/>
    <w:rsid w:val="00E40FFB"/>
    <w:rsid w:val="00E4676C"/>
    <w:rsid w:val="00E47CAF"/>
    <w:rsid w:val="00E855E0"/>
    <w:rsid w:val="00E94189"/>
    <w:rsid w:val="00E96192"/>
    <w:rsid w:val="00EB6D88"/>
    <w:rsid w:val="00EB7360"/>
    <w:rsid w:val="00EC790C"/>
    <w:rsid w:val="00F32F4A"/>
    <w:rsid w:val="00F53EAB"/>
    <w:rsid w:val="00F57FD4"/>
    <w:rsid w:val="00F60943"/>
    <w:rsid w:val="00F60F83"/>
    <w:rsid w:val="00F72D41"/>
    <w:rsid w:val="00F73B1C"/>
    <w:rsid w:val="00F91209"/>
    <w:rsid w:val="00F92023"/>
    <w:rsid w:val="00F958F3"/>
    <w:rsid w:val="00FB01A1"/>
    <w:rsid w:val="00FC145F"/>
    <w:rsid w:val="00FF7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7F"/>
    <w:pPr>
      <w:spacing w:after="200" w:line="276" w:lineRule="auto"/>
    </w:pPr>
    <w:rPr>
      <w:rFonts w:ascii="Times New Roman" w:eastAsia="Times New Roman" w:hAnsi="Times New Roman"/>
      <w:sz w:val="24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1447F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47F"/>
    <w:rPr>
      <w:rFonts w:ascii="Cambria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C346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655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285</Words>
  <Characters>162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hi</dc:creator>
  <cp:keywords/>
  <dc:description/>
  <cp:lastModifiedBy>Qingcheng Mao 2</cp:lastModifiedBy>
  <cp:revision>2</cp:revision>
  <dcterms:created xsi:type="dcterms:W3CDTF">2011-09-14T22:42:00Z</dcterms:created>
  <dcterms:modified xsi:type="dcterms:W3CDTF">2011-09-14T22:42:00Z</dcterms:modified>
</cp:coreProperties>
</file>